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D3CC0D" w14:textId="77777777" w:rsidR="008120D4" w:rsidRDefault="008120D4" w:rsidP="008120D4">
      <w:pPr>
        <w:jc w:val="center"/>
        <w:rPr>
          <w:rFonts w:asciiTheme="majorBidi" w:hAnsiTheme="majorBidi" w:cstheme="majorBidi"/>
          <w:rtl/>
        </w:rPr>
      </w:pPr>
      <w:r>
        <w:rPr>
          <w:rFonts w:asciiTheme="majorBidi" w:hAnsiTheme="majorBidi" w:cstheme="majorBidi"/>
          <w:b/>
          <w:bCs/>
        </w:rPr>
        <w:t>Table S3.</w:t>
      </w:r>
      <w:r w:rsidRPr="00886B00">
        <w:rPr>
          <w:rFonts w:asciiTheme="majorBidi" w:hAnsiTheme="majorBidi" w:cstheme="majorBidi"/>
          <w:b/>
          <w:bCs/>
        </w:rPr>
        <w:t>Summary of machine learning models used in this study</w:t>
      </w:r>
    </w:p>
    <w:p w14:paraId="0F47D8D4" w14:textId="77777777" w:rsidR="008120D4" w:rsidRPr="00886B00" w:rsidRDefault="008120D4" w:rsidP="008120D4">
      <w:pPr>
        <w:rPr>
          <w:rFonts w:asciiTheme="majorBidi" w:hAnsiTheme="majorBidi" w:cstheme="majorBidi"/>
          <w:vanish/>
        </w:rPr>
      </w:pPr>
    </w:p>
    <w:tbl>
      <w:tblPr>
        <w:tblStyle w:val="TableGrid"/>
        <w:tblW w:w="0" w:type="auto"/>
        <w:tblLook w:val="04A0" w:firstRow="1" w:lastRow="0" w:firstColumn="1" w:lastColumn="0" w:noHBand="0" w:noVBand="1"/>
      </w:tblPr>
      <w:tblGrid>
        <w:gridCol w:w="2006"/>
        <w:gridCol w:w="7344"/>
      </w:tblGrid>
      <w:tr w:rsidR="008120D4" w:rsidRPr="00896942" w14:paraId="0A5B7BD6" w14:textId="77777777" w:rsidTr="00706A81">
        <w:trPr>
          <w:trHeight w:val="432"/>
        </w:trPr>
        <w:tc>
          <w:tcPr>
            <w:tcW w:w="2006" w:type="dxa"/>
            <w:vAlign w:val="center"/>
          </w:tcPr>
          <w:p w14:paraId="52560924" w14:textId="77777777" w:rsidR="008120D4" w:rsidRPr="006D53B1" w:rsidRDefault="008120D4" w:rsidP="00706A81">
            <w:pPr>
              <w:spacing w:line="276" w:lineRule="auto"/>
              <w:ind w:left="288" w:right="288"/>
              <w:jc w:val="center"/>
              <w:rPr>
                <w:rFonts w:asciiTheme="majorBidi" w:hAnsiTheme="majorBidi" w:cstheme="majorBidi"/>
                <w:b/>
                <w:bCs/>
              </w:rPr>
            </w:pPr>
            <w:r w:rsidRPr="006D53B1">
              <w:rPr>
                <w:rFonts w:asciiTheme="majorBidi" w:hAnsiTheme="majorBidi" w:cstheme="majorBidi"/>
                <w:b/>
                <w:bCs/>
              </w:rPr>
              <w:t>Model</w:t>
            </w:r>
          </w:p>
        </w:tc>
        <w:tc>
          <w:tcPr>
            <w:tcW w:w="7344" w:type="dxa"/>
            <w:vAlign w:val="center"/>
          </w:tcPr>
          <w:p w14:paraId="49A998E6" w14:textId="77777777" w:rsidR="008120D4" w:rsidRPr="006D53B1" w:rsidRDefault="008120D4" w:rsidP="00706A81">
            <w:pPr>
              <w:spacing w:line="276" w:lineRule="auto"/>
              <w:ind w:left="288" w:right="288"/>
              <w:jc w:val="center"/>
              <w:rPr>
                <w:rFonts w:asciiTheme="majorBidi" w:hAnsiTheme="majorBidi" w:cstheme="majorBidi"/>
                <w:b/>
                <w:bCs/>
              </w:rPr>
            </w:pPr>
            <w:r w:rsidRPr="006D53B1">
              <w:rPr>
                <w:rFonts w:asciiTheme="majorBidi" w:hAnsiTheme="majorBidi" w:cstheme="majorBidi"/>
                <w:b/>
                <w:bCs/>
              </w:rPr>
              <w:t>Description</w:t>
            </w:r>
          </w:p>
        </w:tc>
      </w:tr>
      <w:tr w:rsidR="008120D4" w:rsidRPr="00896942" w14:paraId="32981DE0" w14:textId="77777777" w:rsidTr="00706A81">
        <w:trPr>
          <w:trHeight w:val="1925"/>
        </w:trPr>
        <w:tc>
          <w:tcPr>
            <w:tcW w:w="2006" w:type="dxa"/>
            <w:vAlign w:val="center"/>
          </w:tcPr>
          <w:p w14:paraId="72AA70C5"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Ridge Regression</w:t>
            </w:r>
          </w:p>
        </w:tc>
        <w:tc>
          <w:tcPr>
            <w:tcW w:w="7344" w:type="dxa"/>
            <w:vAlign w:val="center"/>
          </w:tcPr>
          <w:p w14:paraId="0FB51FF8"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Ridge regression is a type of linear regression that incorporates L2 regularization to mitigate the effect of multicollinearity by penalizing large coefficient values. This penalty shrinks the regression coefficients toward zero, preventing them from becoming excessively large and reducing overfitting.</w:t>
            </w:r>
          </w:p>
        </w:tc>
      </w:tr>
      <w:tr w:rsidR="008120D4" w:rsidRPr="00896942" w14:paraId="6632A726" w14:textId="77777777" w:rsidTr="00706A81">
        <w:trPr>
          <w:trHeight w:val="2330"/>
        </w:trPr>
        <w:tc>
          <w:tcPr>
            <w:tcW w:w="2006" w:type="dxa"/>
            <w:vAlign w:val="center"/>
          </w:tcPr>
          <w:p w14:paraId="10BED75F"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Logistic Regression</w:t>
            </w:r>
          </w:p>
        </w:tc>
        <w:tc>
          <w:tcPr>
            <w:tcW w:w="7344" w:type="dxa"/>
            <w:vAlign w:val="center"/>
          </w:tcPr>
          <w:p w14:paraId="04590572" w14:textId="77777777" w:rsidR="008120D4" w:rsidRPr="00896942" w:rsidRDefault="008120D4" w:rsidP="00706A81">
            <w:pPr>
              <w:spacing w:line="276" w:lineRule="auto"/>
              <w:ind w:left="288" w:right="288"/>
              <w:rPr>
                <w:rFonts w:asciiTheme="majorBidi" w:hAnsiTheme="majorBidi" w:cstheme="majorBidi"/>
              </w:rPr>
            </w:pPr>
            <w:r w:rsidRPr="006D53B1">
              <w:rPr>
                <w:rFonts w:asciiTheme="majorBidi" w:hAnsiTheme="majorBidi" w:cstheme="majorBidi"/>
              </w:rPr>
              <w:t>Logistic Regression</w:t>
            </w:r>
            <w:r w:rsidRPr="00896942">
              <w:rPr>
                <w:rFonts w:asciiTheme="majorBidi" w:hAnsiTheme="majorBidi" w:cstheme="majorBidi"/>
              </w:rPr>
              <w:t xml:space="preserve"> is a linear classification model that estimates the probability of class membership by modeling the log-odds as a linear function of the input features. The model ensures that predicted probabilities remain within the range [0,1] and sum to one across all classes. Due to its simplicity, interpretability, and strong theoretical foundation, logistic regression serves as a standard baseline for classification problems </w:t>
            </w:r>
            <w:sdt>
              <w:sdtPr>
                <w:rPr>
                  <w:rFonts w:asciiTheme="majorBidi" w:hAnsiTheme="majorBidi" w:cstheme="majorBidi"/>
                  <w:color w:val="000000"/>
                  <w:vertAlign w:val="superscript"/>
                </w:rPr>
                <w:tag w:val="MENDELEY_CITATION_v3_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"/>
                <w:id w:val="-1087995227"/>
                <w:placeholder>
                  <w:docPart w:val="109B9D766D2F48FF9195A773AABDF7AE"/>
                </w:placeholder>
              </w:sdtPr>
              <w:sdtContent>
                <w:r w:rsidRPr="00896942">
                  <w:rPr>
                    <w:rFonts w:asciiTheme="majorBidi" w:hAnsiTheme="majorBidi" w:cstheme="majorBidi"/>
                    <w:color w:val="000000"/>
                    <w:vertAlign w:val="superscript"/>
                  </w:rPr>
                  <w:t>36</w:t>
                </w:r>
              </w:sdtContent>
            </w:sdt>
            <w:r w:rsidRPr="00896942">
              <w:rPr>
                <w:rFonts w:asciiTheme="majorBidi" w:hAnsiTheme="majorBidi" w:cstheme="majorBidi"/>
                <w:color w:val="000000"/>
              </w:rPr>
              <w:t>.</w:t>
            </w:r>
          </w:p>
        </w:tc>
      </w:tr>
      <w:tr w:rsidR="008120D4" w:rsidRPr="00896942" w14:paraId="2C13D0F2" w14:textId="77777777" w:rsidTr="00706A81">
        <w:trPr>
          <w:trHeight w:val="432"/>
        </w:trPr>
        <w:tc>
          <w:tcPr>
            <w:tcW w:w="2006" w:type="dxa"/>
            <w:vAlign w:val="center"/>
          </w:tcPr>
          <w:p w14:paraId="40435A9C"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k-Nearest Neighbors</w:t>
            </w:r>
          </w:p>
        </w:tc>
        <w:tc>
          <w:tcPr>
            <w:tcW w:w="7344" w:type="dxa"/>
            <w:vAlign w:val="center"/>
          </w:tcPr>
          <w:p w14:paraId="72F7EB89" w14:textId="77777777" w:rsidR="008120D4" w:rsidRPr="00896942" w:rsidRDefault="008120D4" w:rsidP="00706A81">
            <w:pPr>
              <w:spacing w:before="240" w:after="240" w:line="276" w:lineRule="auto"/>
              <w:ind w:left="288" w:right="288"/>
              <w:rPr>
                <w:rFonts w:asciiTheme="majorBidi" w:hAnsiTheme="majorBidi" w:cstheme="majorBidi"/>
              </w:rPr>
            </w:pPr>
            <w:r w:rsidRPr="00896942">
              <w:rPr>
                <w:rFonts w:asciiTheme="majorBidi" w:hAnsiTheme="majorBidi" w:cstheme="majorBidi"/>
              </w:rPr>
              <w:t xml:space="preserve">KNN algorithm is a non-parametric classification method that assigns labels to new observations based on the majority class among the k closest training samples. The similarity between observations is typically measured using a distance metric. Because KNN does not make any assumptions about data distribution, it is highly flexible and applicable to various datasets, though its computational costs can be significant with large datasets </w:t>
            </w:r>
            <w:sdt>
              <w:sdtPr>
                <w:rPr>
                  <w:rFonts w:asciiTheme="majorBidi" w:hAnsiTheme="majorBidi" w:cstheme="majorBidi"/>
                  <w:color w:val="000000"/>
                  <w:vertAlign w:val="superscript"/>
                </w:rPr>
                <w:tag w:val="MENDELEY_CITATION_v3_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"/>
                <w:id w:val="82036713"/>
                <w:placeholder>
                  <w:docPart w:val="01BDF35AD9E44961A7F4F67A35DEB19A"/>
                </w:placeholder>
              </w:sdtPr>
              <w:sdtContent>
                <w:r w:rsidRPr="00896942">
                  <w:rPr>
                    <w:rFonts w:asciiTheme="majorBidi" w:hAnsiTheme="majorBidi" w:cstheme="majorBidi"/>
                    <w:color w:val="000000"/>
                    <w:vertAlign w:val="superscript"/>
                  </w:rPr>
                  <w:t>37</w:t>
                </w:r>
              </w:sdtContent>
            </w:sdt>
            <w:r w:rsidRPr="00896942">
              <w:rPr>
                <w:rFonts w:asciiTheme="majorBidi" w:hAnsiTheme="majorBidi" w:cstheme="majorBidi"/>
              </w:rPr>
              <w:t>.</w:t>
            </w:r>
          </w:p>
        </w:tc>
      </w:tr>
      <w:tr w:rsidR="008120D4" w:rsidRPr="00896942" w14:paraId="6EE094BD" w14:textId="77777777" w:rsidTr="00706A81">
        <w:trPr>
          <w:trHeight w:val="2888"/>
        </w:trPr>
        <w:tc>
          <w:tcPr>
            <w:tcW w:w="2006" w:type="dxa"/>
            <w:vAlign w:val="center"/>
          </w:tcPr>
          <w:p w14:paraId="0F43963B"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Support Vector Classifier</w:t>
            </w:r>
          </w:p>
        </w:tc>
        <w:tc>
          <w:tcPr>
            <w:tcW w:w="7344" w:type="dxa"/>
            <w:vAlign w:val="center"/>
          </w:tcPr>
          <w:p w14:paraId="2EE6FF65"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 xml:space="preserve">Support Vector Classifier is an implementation of Support Vector Machines (SVM) designed for classification. It works by identifying the optimal hyperplane that maximizes the margin between different classes in the feature space. When classes aren't linearly separable, SVC utilizes kernel functions to project data into a higher-dimensional space where a separating hyperplane can be found. This allows SVC to effectively manage high-dimensional data and complex class boundaries </w:t>
            </w:r>
            <w:sdt>
              <w:sdtPr>
                <w:rPr>
                  <w:rFonts w:asciiTheme="majorBidi" w:hAnsiTheme="majorBidi" w:cstheme="majorBidi"/>
                  <w:color w:val="000000"/>
                  <w:vertAlign w:val="superscript"/>
                </w:rPr>
                <w:tag w:val="MENDELEY_CITATION_v3_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"/>
                <w:id w:val="-809941898"/>
                <w:placeholder>
                  <w:docPart w:val="3EB7664DCAF04AE4BADFFD8D969319D0"/>
                </w:placeholder>
              </w:sdtPr>
              <w:sdtContent>
                <w:r w:rsidRPr="00896942">
                  <w:rPr>
                    <w:rFonts w:asciiTheme="majorBidi" w:hAnsiTheme="majorBidi" w:cstheme="majorBidi"/>
                    <w:color w:val="000000"/>
                    <w:vertAlign w:val="superscript"/>
                  </w:rPr>
                  <w:t>38</w:t>
                </w:r>
              </w:sdtContent>
            </w:sdt>
            <w:r w:rsidRPr="00896942">
              <w:rPr>
                <w:rFonts w:asciiTheme="majorBidi" w:hAnsiTheme="majorBidi" w:cstheme="majorBidi"/>
              </w:rPr>
              <w:t>.</w:t>
            </w:r>
          </w:p>
        </w:tc>
      </w:tr>
      <w:tr w:rsidR="008120D4" w:rsidRPr="00896942" w14:paraId="7F633BCC" w14:textId="77777777" w:rsidTr="00706A81">
        <w:trPr>
          <w:trHeight w:val="2150"/>
        </w:trPr>
        <w:tc>
          <w:tcPr>
            <w:tcW w:w="2006" w:type="dxa"/>
            <w:vAlign w:val="center"/>
          </w:tcPr>
          <w:p w14:paraId="38B708B4"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lastRenderedPageBreak/>
              <w:t>Decision Tree</w:t>
            </w:r>
          </w:p>
        </w:tc>
        <w:tc>
          <w:tcPr>
            <w:tcW w:w="7344" w:type="dxa"/>
            <w:vAlign w:val="center"/>
          </w:tcPr>
          <w:p w14:paraId="60D5A68C"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 xml:space="preserve">Decision Tree is hierarchical models that recursively split the feature space into distinct regions based on feature values. The model selects the best splitting feature at each node to minimize impurity measures such as Gini impurity or entropy. Decision trees are highly interpretable and can capture non-linear relationships, but they are prone to overfitting if not properly regularized </w:t>
            </w:r>
            <w:sdt>
              <w:sdtPr>
                <w:rPr>
                  <w:rFonts w:asciiTheme="majorBidi" w:hAnsiTheme="majorBidi" w:cstheme="majorBidi"/>
                  <w:color w:val="000000"/>
                  <w:vertAlign w:val="superscript"/>
                </w:rPr>
                <w:tag w:val="MENDELEY_CITATION_v3_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"/>
                <w:id w:val="-1454627057"/>
                <w:placeholder>
                  <w:docPart w:val="60F7D29B10624D30A67816DA805A2899"/>
                </w:placeholder>
              </w:sdtPr>
              <w:sdtContent>
                <w:r w:rsidRPr="00896942">
                  <w:rPr>
                    <w:rFonts w:asciiTheme="majorBidi" w:hAnsiTheme="majorBidi" w:cstheme="majorBidi"/>
                    <w:color w:val="000000"/>
                    <w:vertAlign w:val="superscript"/>
                  </w:rPr>
                  <w:t>37</w:t>
                </w:r>
              </w:sdtContent>
            </w:sdt>
            <w:r w:rsidRPr="00896942">
              <w:rPr>
                <w:rFonts w:asciiTheme="majorBidi" w:hAnsiTheme="majorBidi" w:cstheme="majorBidi"/>
              </w:rPr>
              <w:t>.</w:t>
            </w:r>
          </w:p>
        </w:tc>
      </w:tr>
      <w:tr w:rsidR="008120D4" w:rsidRPr="00896942" w14:paraId="14A194E6" w14:textId="77777777" w:rsidTr="00706A81">
        <w:trPr>
          <w:trHeight w:val="2780"/>
        </w:trPr>
        <w:tc>
          <w:tcPr>
            <w:tcW w:w="2006" w:type="dxa"/>
            <w:vAlign w:val="center"/>
          </w:tcPr>
          <w:p w14:paraId="1CF9F361"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Random Forest</w:t>
            </w:r>
          </w:p>
        </w:tc>
        <w:tc>
          <w:tcPr>
            <w:tcW w:w="7344" w:type="dxa"/>
            <w:vAlign w:val="center"/>
          </w:tcPr>
          <w:p w14:paraId="3BFA83DD"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 xml:space="preserve">Random Forest is an ensemble learning method that constructs multiple decision trees using bootstrap sampling and random feature selection. By aggregating predictions from multiple trees (through majority vote in classification tasks or by computing the mean of predictions in regression tasks), it reduces variance and mitigates overfitting. RF is widely used due to its robustness, ability to handle high-dimensional data, and strong generalization performance </w:t>
            </w:r>
            <w:sdt>
              <w:sdtPr>
                <w:rPr>
                  <w:rFonts w:asciiTheme="majorBidi" w:hAnsiTheme="majorBidi" w:cstheme="majorBidi"/>
                  <w:color w:val="000000"/>
                  <w:vertAlign w:val="superscript"/>
                </w:rPr>
                <w:tag w:val="MENDELEY_CITATION_v3_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"/>
                <w:id w:val="-421488039"/>
                <w:placeholder>
                  <w:docPart w:val="3560E2187E8C49B4A25BA1438DEEAD4D"/>
                </w:placeholder>
              </w:sdtPr>
              <w:sdtContent>
                <w:r w:rsidRPr="00896942">
                  <w:rPr>
                    <w:rFonts w:asciiTheme="majorBidi" w:hAnsiTheme="majorBidi" w:cstheme="majorBidi"/>
                    <w:color w:val="000000"/>
                    <w:vertAlign w:val="superscript"/>
                  </w:rPr>
                  <w:t>39, 40</w:t>
                </w:r>
              </w:sdtContent>
            </w:sdt>
            <w:r w:rsidRPr="00896942">
              <w:rPr>
                <w:rFonts w:asciiTheme="majorBidi" w:hAnsiTheme="majorBidi" w:cstheme="majorBidi"/>
              </w:rPr>
              <w:t>.</w:t>
            </w:r>
          </w:p>
        </w:tc>
      </w:tr>
      <w:tr w:rsidR="008120D4" w:rsidRPr="00896942" w14:paraId="6A7A26D6" w14:textId="77777777" w:rsidTr="00706A81">
        <w:trPr>
          <w:trHeight w:val="2510"/>
        </w:trPr>
        <w:tc>
          <w:tcPr>
            <w:tcW w:w="2006" w:type="dxa"/>
            <w:vAlign w:val="center"/>
          </w:tcPr>
          <w:p w14:paraId="15D9E657"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Extremely Randomized Trees</w:t>
            </w:r>
          </w:p>
        </w:tc>
        <w:tc>
          <w:tcPr>
            <w:tcW w:w="7344" w:type="dxa"/>
            <w:vAlign w:val="center"/>
          </w:tcPr>
          <w:p w14:paraId="63666694"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 xml:space="preserve">Extremely Randomized Trees is an ensemble method like Random Forest but introduces additional randomness in the tree construction process. Unlike Random Forest, which selects the best feature split based on information gain, Extra Trees selects split thresholds randomly. This approach results in lower variance and computational efficiency while maintaining high predictive performance </w:t>
            </w:r>
            <w:sdt>
              <w:sdtPr>
                <w:rPr>
                  <w:rFonts w:asciiTheme="majorBidi" w:hAnsiTheme="majorBidi" w:cstheme="majorBidi"/>
                  <w:color w:val="000000"/>
                  <w:vertAlign w:val="superscript"/>
                </w:rPr>
                <w:tag w:val="MENDELEY_CITATION_v3_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"/>
                <w:id w:val="-620460213"/>
                <w:placeholder>
                  <w:docPart w:val="D6EEB4DC07324C1CA99CB96F9B37CFCB"/>
                </w:placeholder>
              </w:sdtPr>
              <w:sdtContent>
                <w:r w:rsidRPr="00896942">
                  <w:rPr>
                    <w:rFonts w:asciiTheme="majorBidi" w:hAnsiTheme="majorBidi" w:cstheme="majorBidi"/>
                    <w:color w:val="000000"/>
                    <w:vertAlign w:val="superscript"/>
                  </w:rPr>
                  <w:t>40</w:t>
                </w:r>
              </w:sdtContent>
            </w:sdt>
            <w:r w:rsidRPr="00896942">
              <w:rPr>
                <w:rFonts w:asciiTheme="majorBidi" w:hAnsiTheme="majorBidi" w:cstheme="majorBidi"/>
              </w:rPr>
              <w:t>.</w:t>
            </w:r>
          </w:p>
        </w:tc>
      </w:tr>
      <w:tr w:rsidR="008120D4" w:rsidRPr="00896942" w14:paraId="54C1CE56" w14:textId="77777777" w:rsidTr="00706A81">
        <w:trPr>
          <w:trHeight w:val="432"/>
        </w:trPr>
        <w:tc>
          <w:tcPr>
            <w:tcW w:w="2006" w:type="dxa"/>
            <w:vAlign w:val="center"/>
          </w:tcPr>
          <w:p w14:paraId="6B30CF3C"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Adaptive Boosting</w:t>
            </w:r>
          </w:p>
        </w:tc>
        <w:tc>
          <w:tcPr>
            <w:tcW w:w="7344" w:type="dxa"/>
            <w:vAlign w:val="center"/>
          </w:tcPr>
          <w:p w14:paraId="4A8B156D"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 xml:space="preserve">AdaBoost is a boosting algorithm that sequentially trains a series of weak classifiers, typically decision trees, and assigns greater weight to misclassified samples in each iteration. By focusing on difficult cases, AdaBoost builds a strong classifier with improved overall accuracy. It has been widely applied in domains such as object recognition and fraud detection </w:t>
            </w:r>
            <w:sdt>
              <w:sdtPr>
                <w:rPr>
                  <w:rFonts w:asciiTheme="majorBidi" w:hAnsiTheme="majorBidi" w:cstheme="majorBidi"/>
                  <w:color w:val="000000"/>
                  <w:vertAlign w:val="superscript"/>
                </w:rPr>
                <w:tag w:val="MENDELEY_CITATION_v3_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"/>
                <w:id w:val="330723927"/>
                <w:placeholder>
                  <w:docPart w:val="802FB1CFCBEC4FF09C2BE908824C558A"/>
                </w:placeholder>
              </w:sdtPr>
              <w:sdtContent>
                <w:r w:rsidRPr="00896942">
                  <w:rPr>
                    <w:rFonts w:asciiTheme="majorBidi" w:hAnsiTheme="majorBidi" w:cstheme="majorBidi"/>
                    <w:color w:val="000000"/>
                    <w:vertAlign w:val="superscript"/>
                  </w:rPr>
                  <w:t>41</w:t>
                </w:r>
              </w:sdtContent>
            </w:sdt>
            <w:r w:rsidRPr="00896942">
              <w:rPr>
                <w:rFonts w:asciiTheme="majorBidi" w:hAnsiTheme="majorBidi" w:cstheme="majorBidi"/>
              </w:rPr>
              <w:t>.</w:t>
            </w:r>
          </w:p>
        </w:tc>
      </w:tr>
      <w:tr w:rsidR="008120D4" w:rsidRPr="00896942" w14:paraId="18C5081D" w14:textId="77777777" w:rsidTr="00706A81">
        <w:trPr>
          <w:trHeight w:val="2411"/>
        </w:trPr>
        <w:tc>
          <w:tcPr>
            <w:tcW w:w="2006" w:type="dxa"/>
            <w:vAlign w:val="center"/>
          </w:tcPr>
          <w:p w14:paraId="2A15ADFB"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Gradient Boosting</w:t>
            </w:r>
          </w:p>
        </w:tc>
        <w:tc>
          <w:tcPr>
            <w:tcW w:w="7344" w:type="dxa"/>
            <w:vAlign w:val="center"/>
          </w:tcPr>
          <w:p w14:paraId="1CC04FE0"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GB is another boosting technique that constructs models sequentially, optimizing a given loss function using gradient descent. Unlike AdaBoost, which adjusts sample weights, Gradient Boosting fits new decision trees to residual errors of previous models. This iterative learning process allows the model to minimize prediction errors effectively. However, GB can be sensitive to noise and prone to overfitting without proper tuning.</w:t>
            </w:r>
          </w:p>
        </w:tc>
      </w:tr>
      <w:tr w:rsidR="008120D4" w:rsidRPr="00896942" w14:paraId="00065EDD" w14:textId="77777777" w:rsidTr="00706A81">
        <w:trPr>
          <w:trHeight w:val="2510"/>
        </w:trPr>
        <w:tc>
          <w:tcPr>
            <w:tcW w:w="2006" w:type="dxa"/>
            <w:vAlign w:val="center"/>
          </w:tcPr>
          <w:p w14:paraId="59D4FBCD"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lastRenderedPageBreak/>
              <w:t>Extreme Gradient Boosting</w:t>
            </w:r>
          </w:p>
        </w:tc>
        <w:tc>
          <w:tcPr>
            <w:tcW w:w="7344" w:type="dxa"/>
            <w:vAlign w:val="center"/>
          </w:tcPr>
          <w:p w14:paraId="5ACCDB4F"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 xml:space="preserve">XGBoost is an optimized gradient boosting framework that improves performance with parallel processing, regularization methods, and sophisticated tree-pruning strategies. It is particularly known for its scalability and superior predictive performance, making it a dominant method in machine learning competitions. XGBoost effectively handles large datasets and missing values while reducing the risk of overfitting </w:t>
            </w:r>
            <w:sdt>
              <w:sdtPr>
                <w:rPr>
                  <w:rFonts w:asciiTheme="majorBidi" w:hAnsiTheme="majorBidi" w:cstheme="majorBidi"/>
                  <w:color w:val="000000"/>
                  <w:vertAlign w:val="superscript"/>
                </w:rPr>
                <w:tag w:val="MENDELEY_CITATION_v3_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"/>
                <w:id w:val="192123121"/>
                <w:placeholder>
                  <w:docPart w:val="ABC38D0DE1C04D1A817128BB06541B4A"/>
                </w:placeholder>
              </w:sdtPr>
              <w:sdtContent>
                <w:r w:rsidRPr="00896942">
                  <w:rPr>
                    <w:rFonts w:asciiTheme="majorBidi" w:hAnsiTheme="majorBidi" w:cstheme="majorBidi"/>
                    <w:color w:val="000000"/>
                    <w:vertAlign w:val="superscript"/>
                  </w:rPr>
                  <w:t>40</w:t>
                </w:r>
              </w:sdtContent>
            </w:sdt>
            <w:r w:rsidRPr="00896942">
              <w:rPr>
                <w:rFonts w:asciiTheme="majorBidi" w:hAnsiTheme="majorBidi" w:cstheme="majorBidi"/>
              </w:rPr>
              <w:t>.</w:t>
            </w:r>
          </w:p>
        </w:tc>
      </w:tr>
      <w:tr w:rsidR="008120D4" w:rsidRPr="00896942" w14:paraId="71494BB4" w14:textId="77777777" w:rsidTr="00706A81">
        <w:trPr>
          <w:trHeight w:val="2420"/>
        </w:trPr>
        <w:tc>
          <w:tcPr>
            <w:tcW w:w="2006" w:type="dxa"/>
            <w:vAlign w:val="center"/>
          </w:tcPr>
          <w:p w14:paraId="0F71ECC0" w14:textId="77777777" w:rsidR="008120D4" w:rsidRPr="00896942" w:rsidRDefault="008120D4" w:rsidP="00706A81">
            <w:pPr>
              <w:spacing w:line="276" w:lineRule="auto"/>
              <w:ind w:left="288" w:right="288"/>
              <w:rPr>
                <w:rFonts w:asciiTheme="majorBidi" w:hAnsiTheme="majorBidi" w:cstheme="majorBidi"/>
              </w:rPr>
            </w:pPr>
            <w:r w:rsidRPr="00896942">
              <w:rPr>
                <w:rFonts w:asciiTheme="majorBidi" w:hAnsiTheme="majorBidi" w:cstheme="majorBidi"/>
              </w:rPr>
              <w:t>LightGBM</w:t>
            </w:r>
          </w:p>
        </w:tc>
        <w:tc>
          <w:tcPr>
            <w:tcW w:w="7344" w:type="dxa"/>
            <w:vAlign w:val="center"/>
          </w:tcPr>
          <w:p w14:paraId="20943887" w14:textId="77777777" w:rsidR="008120D4" w:rsidRPr="00896942" w:rsidRDefault="008120D4" w:rsidP="00706A81">
            <w:pPr>
              <w:spacing w:line="276" w:lineRule="auto"/>
              <w:ind w:left="288" w:right="288"/>
              <w:rPr>
                <w:rFonts w:asciiTheme="majorBidi" w:hAnsiTheme="majorBidi" w:cstheme="majorBidi"/>
                <w:rtl/>
                <w:lang w:bidi="fa-IR"/>
              </w:rPr>
            </w:pPr>
            <w:r w:rsidRPr="00896942">
              <w:rPr>
                <w:rFonts w:asciiTheme="majorBidi" w:hAnsiTheme="majorBidi" w:cstheme="majorBidi"/>
              </w:rPr>
              <w:t xml:space="preserve">LightGBM is an efficient gradient boosting algorithm that employs a leaf-wise tree growth strategy instead of a level-wise approach. This method results in deeper trees, improved accuracy, and faster training times while maintaining low memory usage. LightGBM is highly effective for high-dimensional data and large-scale machine learning tasks, which has made it widely preferred in both research and industry applications. </w:t>
            </w:r>
            <w:sdt>
              <w:sdtPr>
                <w:rPr>
                  <w:rFonts w:asciiTheme="majorBidi" w:hAnsiTheme="majorBidi" w:cstheme="majorBidi"/>
                  <w:color w:val="000000"/>
                  <w:vertAlign w:val="superscript"/>
                </w:rPr>
                <w:tag w:val="MENDELEY_CITATION_v3_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"/>
                <w:id w:val="1387061389"/>
                <w:placeholder>
                  <w:docPart w:val="84CFC19A80C54F4BACD5C63E0E93A4FD"/>
                </w:placeholder>
              </w:sdtPr>
              <w:sdtContent>
                <w:r w:rsidRPr="00896942">
                  <w:rPr>
                    <w:rFonts w:asciiTheme="majorBidi" w:hAnsiTheme="majorBidi" w:cstheme="majorBidi"/>
                    <w:color w:val="000000"/>
                    <w:vertAlign w:val="superscript"/>
                  </w:rPr>
                  <w:t>40</w:t>
                </w:r>
              </w:sdtContent>
            </w:sdt>
            <w:r w:rsidRPr="00896942">
              <w:rPr>
                <w:rFonts w:asciiTheme="majorBidi" w:hAnsiTheme="majorBidi" w:cstheme="majorBidi"/>
              </w:rPr>
              <w:t>.</w:t>
            </w:r>
          </w:p>
        </w:tc>
      </w:tr>
    </w:tbl>
    <w:p w14:paraId="23EA3D04" w14:textId="77777777" w:rsidR="008120D4" w:rsidRDefault="008120D4" w:rsidP="008120D4">
      <w:pPr>
        <w:rPr>
          <w:rFonts w:asciiTheme="majorBidi" w:hAnsiTheme="majorBidi" w:cstheme="majorBidi"/>
        </w:rPr>
      </w:pPr>
    </w:p>
    <w:p w14:paraId="6C338968" w14:textId="77777777" w:rsidR="008120D4" w:rsidRDefault="008120D4" w:rsidP="008120D4">
      <w:pPr>
        <w:rPr>
          <w:rFonts w:asciiTheme="majorBidi" w:hAnsiTheme="majorBidi" w:cstheme="majorBidi"/>
        </w:rPr>
      </w:pPr>
    </w:p>
    <w:p w14:paraId="22FDC4F5" w14:textId="77777777" w:rsidR="00702B9E" w:rsidRPr="008120D4" w:rsidRDefault="00702B9E" w:rsidP="008120D4">
      <w:pPr>
        <w:rPr>
          <w:rtl/>
          <w:lang w:bidi="fa-IR"/>
        </w:rPr>
      </w:pPr>
    </w:p>
    <w:sectPr w:rsidR="00702B9E" w:rsidRPr="008120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E487E"/>
    <w:multiLevelType w:val="multilevel"/>
    <w:tmpl w:val="9ADC6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A41273D"/>
    <w:multiLevelType w:val="multilevel"/>
    <w:tmpl w:val="040EC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42A5C30"/>
    <w:multiLevelType w:val="multilevel"/>
    <w:tmpl w:val="EC066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D6F1CDE"/>
    <w:multiLevelType w:val="multilevel"/>
    <w:tmpl w:val="6BA61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5945666">
    <w:abstractNumId w:val="2"/>
  </w:num>
  <w:num w:numId="2" w16cid:durableId="648703973">
    <w:abstractNumId w:val="0"/>
  </w:num>
  <w:num w:numId="3" w16cid:durableId="1007247688">
    <w:abstractNumId w:val="3"/>
  </w:num>
  <w:num w:numId="4" w16cid:durableId="13642143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C2CC8"/>
    <w:rsid w:val="000045D0"/>
    <w:rsid w:val="00047FB8"/>
    <w:rsid w:val="00082665"/>
    <w:rsid w:val="00094A75"/>
    <w:rsid w:val="000E5727"/>
    <w:rsid w:val="001148FF"/>
    <w:rsid w:val="00172A5D"/>
    <w:rsid w:val="00184C65"/>
    <w:rsid w:val="00190F1C"/>
    <w:rsid w:val="001A7E90"/>
    <w:rsid w:val="001F127C"/>
    <w:rsid w:val="00203EFF"/>
    <w:rsid w:val="002101C2"/>
    <w:rsid w:val="00210B58"/>
    <w:rsid w:val="002164D6"/>
    <w:rsid w:val="00232D10"/>
    <w:rsid w:val="00246BAB"/>
    <w:rsid w:val="00261AC0"/>
    <w:rsid w:val="00273DAE"/>
    <w:rsid w:val="00294C42"/>
    <w:rsid w:val="002A6551"/>
    <w:rsid w:val="00312594"/>
    <w:rsid w:val="00377C79"/>
    <w:rsid w:val="003A4D56"/>
    <w:rsid w:val="003A61F1"/>
    <w:rsid w:val="0044317C"/>
    <w:rsid w:val="004D7BAA"/>
    <w:rsid w:val="00507406"/>
    <w:rsid w:val="00510C6A"/>
    <w:rsid w:val="005158FF"/>
    <w:rsid w:val="00522EBC"/>
    <w:rsid w:val="00572B3A"/>
    <w:rsid w:val="005859AB"/>
    <w:rsid w:val="005B400C"/>
    <w:rsid w:val="005D026A"/>
    <w:rsid w:val="005F0FFD"/>
    <w:rsid w:val="00607201"/>
    <w:rsid w:val="00616F17"/>
    <w:rsid w:val="00620397"/>
    <w:rsid w:val="006C5537"/>
    <w:rsid w:val="006D53B1"/>
    <w:rsid w:val="006E0806"/>
    <w:rsid w:val="00702B9E"/>
    <w:rsid w:val="00767D88"/>
    <w:rsid w:val="00774696"/>
    <w:rsid w:val="00777994"/>
    <w:rsid w:val="00797EB0"/>
    <w:rsid w:val="007A1941"/>
    <w:rsid w:val="007A3673"/>
    <w:rsid w:val="007B5322"/>
    <w:rsid w:val="007C500F"/>
    <w:rsid w:val="007D3B45"/>
    <w:rsid w:val="007F0581"/>
    <w:rsid w:val="008120D4"/>
    <w:rsid w:val="008159F9"/>
    <w:rsid w:val="00833902"/>
    <w:rsid w:val="00850DCA"/>
    <w:rsid w:val="008546DC"/>
    <w:rsid w:val="00863782"/>
    <w:rsid w:val="00886B00"/>
    <w:rsid w:val="00896942"/>
    <w:rsid w:val="008D0758"/>
    <w:rsid w:val="008D6976"/>
    <w:rsid w:val="008F374B"/>
    <w:rsid w:val="009166C8"/>
    <w:rsid w:val="009254D0"/>
    <w:rsid w:val="00926BC5"/>
    <w:rsid w:val="009420B1"/>
    <w:rsid w:val="00983509"/>
    <w:rsid w:val="009A570D"/>
    <w:rsid w:val="009A6992"/>
    <w:rsid w:val="00A06860"/>
    <w:rsid w:val="00A70FC4"/>
    <w:rsid w:val="00AE6A6E"/>
    <w:rsid w:val="00B12DB3"/>
    <w:rsid w:val="00B13C8C"/>
    <w:rsid w:val="00B41B61"/>
    <w:rsid w:val="00B44D47"/>
    <w:rsid w:val="00B96C88"/>
    <w:rsid w:val="00BA41FD"/>
    <w:rsid w:val="00BB457F"/>
    <w:rsid w:val="00BB748D"/>
    <w:rsid w:val="00BD5576"/>
    <w:rsid w:val="00BD796C"/>
    <w:rsid w:val="00BE2D82"/>
    <w:rsid w:val="00C01C40"/>
    <w:rsid w:val="00C12BC2"/>
    <w:rsid w:val="00C2166B"/>
    <w:rsid w:val="00C223A3"/>
    <w:rsid w:val="00C42B0E"/>
    <w:rsid w:val="00C45086"/>
    <w:rsid w:val="00C46E46"/>
    <w:rsid w:val="00C55592"/>
    <w:rsid w:val="00C55C09"/>
    <w:rsid w:val="00CD348E"/>
    <w:rsid w:val="00CF0F9F"/>
    <w:rsid w:val="00CF76D9"/>
    <w:rsid w:val="00D01F60"/>
    <w:rsid w:val="00D02337"/>
    <w:rsid w:val="00D2637F"/>
    <w:rsid w:val="00D674BF"/>
    <w:rsid w:val="00D91C79"/>
    <w:rsid w:val="00D95613"/>
    <w:rsid w:val="00DB06B4"/>
    <w:rsid w:val="00DC2CC8"/>
    <w:rsid w:val="00E31DC8"/>
    <w:rsid w:val="00E66666"/>
    <w:rsid w:val="00E7502F"/>
    <w:rsid w:val="00E8115E"/>
    <w:rsid w:val="00EB770D"/>
    <w:rsid w:val="00EC4A35"/>
    <w:rsid w:val="00EF1B7B"/>
    <w:rsid w:val="00F14912"/>
    <w:rsid w:val="00F167E7"/>
    <w:rsid w:val="00FB59CE"/>
    <w:rsid w:val="00FB646F"/>
    <w:rsid w:val="00FE370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F6A5C"/>
  <w15:docId w15:val="{92E14D11-AF6F-4639-A30F-A3B356708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2C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2C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2C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2C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2C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2C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2C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2C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2C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2C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2C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2C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2C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2C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2C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2C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2C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2CC8"/>
    <w:rPr>
      <w:rFonts w:eastAsiaTheme="majorEastAsia" w:cstheme="majorBidi"/>
      <w:color w:val="272727" w:themeColor="text1" w:themeTint="D8"/>
    </w:rPr>
  </w:style>
  <w:style w:type="paragraph" w:styleId="Title">
    <w:name w:val="Title"/>
    <w:basedOn w:val="Normal"/>
    <w:next w:val="Normal"/>
    <w:link w:val="TitleChar"/>
    <w:uiPriority w:val="10"/>
    <w:qFormat/>
    <w:rsid w:val="00DC2C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2C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2C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2C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2CC8"/>
    <w:pPr>
      <w:spacing w:before="160"/>
      <w:jc w:val="center"/>
    </w:pPr>
    <w:rPr>
      <w:i/>
      <w:iCs/>
      <w:color w:val="404040" w:themeColor="text1" w:themeTint="BF"/>
    </w:rPr>
  </w:style>
  <w:style w:type="character" w:customStyle="1" w:styleId="QuoteChar">
    <w:name w:val="Quote Char"/>
    <w:basedOn w:val="DefaultParagraphFont"/>
    <w:link w:val="Quote"/>
    <w:uiPriority w:val="29"/>
    <w:rsid w:val="00DC2CC8"/>
    <w:rPr>
      <w:i/>
      <w:iCs/>
      <w:color w:val="404040" w:themeColor="text1" w:themeTint="BF"/>
    </w:rPr>
  </w:style>
  <w:style w:type="paragraph" w:styleId="ListParagraph">
    <w:name w:val="List Paragraph"/>
    <w:basedOn w:val="Normal"/>
    <w:uiPriority w:val="34"/>
    <w:qFormat/>
    <w:rsid w:val="00DC2CC8"/>
    <w:pPr>
      <w:ind w:left="720"/>
      <w:contextualSpacing/>
    </w:pPr>
  </w:style>
  <w:style w:type="character" w:styleId="IntenseEmphasis">
    <w:name w:val="Intense Emphasis"/>
    <w:basedOn w:val="DefaultParagraphFont"/>
    <w:uiPriority w:val="21"/>
    <w:qFormat/>
    <w:rsid w:val="00DC2CC8"/>
    <w:rPr>
      <w:i/>
      <w:iCs/>
      <w:color w:val="0F4761" w:themeColor="accent1" w:themeShade="BF"/>
    </w:rPr>
  </w:style>
  <w:style w:type="paragraph" w:styleId="IntenseQuote">
    <w:name w:val="Intense Quote"/>
    <w:basedOn w:val="Normal"/>
    <w:next w:val="Normal"/>
    <w:link w:val="IntenseQuoteChar"/>
    <w:uiPriority w:val="30"/>
    <w:qFormat/>
    <w:rsid w:val="00DC2C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2CC8"/>
    <w:rPr>
      <w:i/>
      <w:iCs/>
      <w:color w:val="0F4761" w:themeColor="accent1" w:themeShade="BF"/>
    </w:rPr>
  </w:style>
  <w:style w:type="character" w:styleId="IntenseReference">
    <w:name w:val="Intense Reference"/>
    <w:basedOn w:val="DefaultParagraphFont"/>
    <w:uiPriority w:val="32"/>
    <w:qFormat/>
    <w:rsid w:val="00DC2CC8"/>
    <w:rPr>
      <w:b/>
      <w:bCs/>
      <w:smallCaps/>
      <w:color w:val="0F4761" w:themeColor="accent1" w:themeShade="BF"/>
      <w:spacing w:val="5"/>
    </w:rPr>
  </w:style>
  <w:style w:type="table" w:styleId="TableGrid">
    <w:name w:val="Table Grid"/>
    <w:basedOn w:val="TableNormal"/>
    <w:uiPriority w:val="39"/>
    <w:rsid w:val="004431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4C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4C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09B9D766D2F48FF9195A773AABDF7AE"/>
        <w:category>
          <w:name w:val="General"/>
          <w:gallery w:val="placeholder"/>
        </w:category>
        <w:types>
          <w:type w:val="bbPlcHdr"/>
        </w:types>
        <w:behaviors>
          <w:behavior w:val="content"/>
        </w:behaviors>
        <w:guid w:val="{DF386C5E-130F-457D-B7EB-CAE1F1C22010}"/>
      </w:docPartPr>
      <w:docPartBody>
        <w:p w:rsidR="00000000" w:rsidRDefault="00310CB8" w:rsidP="00310CB8">
          <w:pPr>
            <w:pStyle w:val="109B9D766D2F48FF9195A773AABDF7AE"/>
          </w:pPr>
          <w:r w:rsidRPr="00592A81">
            <w:rPr>
              <w:rStyle w:val="PlaceholderText"/>
            </w:rPr>
            <w:t>Click or tap here to enter text.</w:t>
          </w:r>
        </w:p>
      </w:docPartBody>
    </w:docPart>
    <w:docPart>
      <w:docPartPr>
        <w:name w:val="01BDF35AD9E44961A7F4F67A35DEB19A"/>
        <w:category>
          <w:name w:val="General"/>
          <w:gallery w:val="placeholder"/>
        </w:category>
        <w:types>
          <w:type w:val="bbPlcHdr"/>
        </w:types>
        <w:behaviors>
          <w:behavior w:val="content"/>
        </w:behaviors>
        <w:guid w:val="{CC6C340C-EC7A-4926-8300-625DEB8973E5}"/>
      </w:docPartPr>
      <w:docPartBody>
        <w:p w:rsidR="00000000" w:rsidRDefault="00310CB8" w:rsidP="00310CB8">
          <w:pPr>
            <w:pStyle w:val="01BDF35AD9E44961A7F4F67A35DEB19A"/>
          </w:pPr>
          <w:r w:rsidRPr="00592A81">
            <w:rPr>
              <w:rStyle w:val="PlaceholderText"/>
            </w:rPr>
            <w:t>Click or tap here to enter text.</w:t>
          </w:r>
        </w:p>
      </w:docPartBody>
    </w:docPart>
    <w:docPart>
      <w:docPartPr>
        <w:name w:val="3EB7664DCAF04AE4BADFFD8D969319D0"/>
        <w:category>
          <w:name w:val="General"/>
          <w:gallery w:val="placeholder"/>
        </w:category>
        <w:types>
          <w:type w:val="bbPlcHdr"/>
        </w:types>
        <w:behaviors>
          <w:behavior w:val="content"/>
        </w:behaviors>
        <w:guid w:val="{CAB7CB3D-5AD6-4946-9524-D9FF0CBC9851}"/>
      </w:docPartPr>
      <w:docPartBody>
        <w:p w:rsidR="00000000" w:rsidRDefault="00310CB8" w:rsidP="00310CB8">
          <w:pPr>
            <w:pStyle w:val="3EB7664DCAF04AE4BADFFD8D969319D0"/>
          </w:pPr>
          <w:r w:rsidRPr="00592A81">
            <w:rPr>
              <w:rStyle w:val="PlaceholderText"/>
            </w:rPr>
            <w:t>Click or tap here to enter text.</w:t>
          </w:r>
        </w:p>
      </w:docPartBody>
    </w:docPart>
    <w:docPart>
      <w:docPartPr>
        <w:name w:val="60F7D29B10624D30A67816DA805A2899"/>
        <w:category>
          <w:name w:val="General"/>
          <w:gallery w:val="placeholder"/>
        </w:category>
        <w:types>
          <w:type w:val="bbPlcHdr"/>
        </w:types>
        <w:behaviors>
          <w:behavior w:val="content"/>
        </w:behaviors>
        <w:guid w:val="{6FC416AA-3C10-482A-8984-46E3ABEEFB0F}"/>
      </w:docPartPr>
      <w:docPartBody>
        <w:p w:rsidR="00000000" w:rsidRDefault="00310CB8" w:rsidP="00310CB8">
          <w:pPr>
            <w:pStyle w:val="60F7D29B10624D30A67816DA805A2899"/>
          </w:pPr>
          <w:r w:rsidRPr="00592A81">
            <w:rPr>
              <w:rStyle w:val="PlaceholderText"/>
            </w:rPr>
            <w:t>Click or tap here to enter text.</w:t>
          </w:r>
        </w:p>
      </w:docPartBody>
    </w:docPart>
    <w:docPart>
      <w:docPartPr>
        <w:name w:val="3560E2187E8C49B4A25BA1438DEEAD4D"/>
        <w:category>
          <w:name w:val="General"/>
          <w:gallery w:val="placeholder"/>
        </w:category>
        <w:types>
          <w:type w:val="bbPlcHdr"/>
        </w:types>
        <w:behaviors>
          <w:behavior w:val="content"/>
        </w:behaviors>
        <w:guid w:val="{E09F957D-333B-42EF-BF44-ACAD31C2530E}"/>
      </w:docPartPr>
      <w:docPartBody>
        <w:p w:rsidR="00000000" w:rsidRDefault="00310CB8" w:rsidP="00310CB8">
          <w:pPr>
            <w:pStyle w:val="3560E2187E8C49B4A25BA1438DEEAD4D"/>
          </w:pPr>
          <w:r w:rsidRPr="00592A81">
            <w:rPr>
              <w:rStyle w:val="PlaceholderText"/>
            </w:rPr>
            <w:t>Click or tap here to enter text.</w:t>
          </w:r>
        </w:p>
      </w:docPartBody>
    </w:docPart>
    <w:docPart>
      <w:docPartPr>
        <w:name w:val="D6EEB4DC07324C1CA99CB96F9B37CFCB"/>
        <w:category>
          <w:name w:val="General"/>
          <w:gallery w:val="placeholder"/>
        </w:category>
        <w:types>
          <w:type w:val="bbPlcHdr"/>
        </w:types>
        <w:behaviors>
          <w:behavior w:val="content"/>
        </w:behaviors>
        <w:guid w:val="{B6E8CF9B-8307-46D7-96FB-9E98BE8FDD40}"/>
      </w:docPartPr>
      <w:docPartBody>
        <w:p w:rsidR="00000000" w:rsidRDefault="00310CB8" w:rsidP="00310CB8">
          <w:pPr>
            <w:pStyle w:val="D6EEB4DC07324C1CA99CB96F9B37CFCB"/>
          </w:pPr>
          <w:r w:rsidRPr="00592A81">
            <w:rPr>
              <w:rStyle w:val="PlaceholderText"/>
            </w:rPr>
            <w:t>Click or tap here to enter text.</w:t>
          </w:r>
        </w:p>
      </w:docPartBody>
    </w:docPart>
    <w:docPart>
      <w:docPartPr>
        <w:name w:val="802FB1CFCBEC4FF09C2BE908824C558A"/>
        <w:category>
          <w:name w:val="General"/>
          <w:gallery w:val="placeholder"/>
        </w:category>
        <w:types>
          <w:type w:val="bbPlcHdr"/>
        </w:types>
        <w:behaviors>
          <w:behavior w:val="content"/>
        </w:behaviors>
        <w:guid w:val="{6E7CA6D0-A9AB-4161-9264-D6157C1F0F0A}"/>
      </w:docPartPr>
      <w:docPartBody>
        <w:p w:rsidR="00000000" w:rsidRDefault="00310CB8" w:rsidP="00310CB8">
          <w:pPr>
            <w:pStyle w:val="802FB1CFCBEC4FF09C2BE908824C558A"/>
          </w:pPr>
          <w:r w:rsidRPr="00592A81">
            <w:rPr>
              <w:rStyle w:val="PlaceholderText"/>
            </w:rPr>
            <w:t>Click or tap here to enter text.</w:t>
          </w:r>
        </w:p>
      </w:docPartBody>
    </w:docPart>
    <w:docPart>
      <w:docPartPr>
        <w:name w:val="ABC38D0DE1C04D1A817128BB06541B4A"/>
        <w:category>
          <w:name w:val="General"/>
          <w:gallery w:val="placeholder"/>
        </w:category>
        <w:types>
          <w:type w:val="bbPlcHdr"/>
        </w:types>
        <w:behaviors>
          <w:behavior w:val="content"/>
        </w:behaviors>
        <w:guid w:val="{1D07F3E1-962C-46C3-8DD4-52940BF76A4E}"/>
      </w:docPartPr>
      <w:docPartBody>
        <w:p w:rsidR="00000000" w:rsidRDefault="00310CB8" w:rsidP="00310CB8">
          <w:pPr>
            <w:pStyle w:val="ABC38D0DE1C04D1A817128BB06541B4A"/>
          </w:pPr>
          <w:r w:rsidRPr="00592A81">
            <w:rPr>
              <w:rStyle w:val="PlaceholderText"/>
            </w:rPr>
            <w:t>Click or tap here to enter text.</w:t>
          </w:r>
        </w:p>
      </w:docPartBody>
    </w:docPart>
    <w:docPart>
      <w:docPartPr>
        <w:name w:val="84CFC19A80C54F4BACD5C63E0E93A4FD"/>
        <w:category>
          <w:name w:val="General"/>
          <w:gallery w:val="placeholder"/>
        </w:category>
        <w:types>
          <w:type w:val="bbPlcHdr"/>
        </w:types>
        <w:behaviors>
          <w:behavior w:val="content"/>
        </w:behaviors>
        <w:guid w:val="{3B296E41-AD61-47FD-9EF2-CAA9E6655BBF}"/>
      </w:docPartPr>
      <w:docPartBody>
        <w:p w:rsidR="00000000" w:rsidRDefault="00310CB8" w:rsidP="00310CB8">
          <w:pPr>
            <w:pStyle w:val="84CFC19A80C54F4BACD5C63E0E93A4FD"/>
          </w:pPr>
          <w:r w:rsidRPr="00592A8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85ABA"/>
    <w:rsid w:val="00094A75"/>
    <w:rsid w:val="00310CB8"/>
    <w:rsid w:val="00510C6A"/>
    <w:rsid w:val="00557745"/>
    <w:rsid w:val="005B400C"/>
    <w:rsid w:val="006600B4"/>
    <w:rsid w:val="00660692"/>
    <w:rsid w:val="007206D9"/>
    <w:rsid w:val="00754C43"/>
    <w:rsid w:val="00940EA7"/>
    <w:rsid w:val="00A06860"/>
    <w:rsid w:val="00A5686D"/>
    <w:rsid w:val="00B12DB3"/>
    <w:rsid w:val="00C85ABA"/>
    <w:rsid w:val="00EF5D3C"/>
    <w:rsid w:val="00FE10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0CB8"/>
    <w:rPr>
      <w:color w:val="666666"/>
    </w:rPr>
  </w:style>
  <w:style w:type="paragraph" w:customStyle="1" w:styleId="538882A729284CD38639B178E5827E45">
    <w:name w:val="538882A729284CD38639B178E5827E45"/>
    <w:rsid w:val="00A5686D"/>
  </w:style>
  <w:style w:type="paragraph" w:customStyle="1" w:styleId="82E050A6FD2349B885186A67C40A4C23">
    <w:name w:val="82E050A6FD2349B885186A67C40A4C23"/>
    <w:rsid w:val="00A5686D"/>
  </w:style>
  <w:style w:type="paragraph" w:customStyle="1" w:styleId="43F2E326F1FF41CA87DA59484493E76A">
    <w:name w:val="43F2E326F1FF41CA87DA59484493E76A"/>
    <w:rsid w:val="00A5686D"/>
  </w:style>
  <w:style w:type="paragraph" w:customStyle="1" w:styleId="8C736B38D8E74E0B9633B4146A8DCC07">
    <w:name w:val="8C736B38D8E74E0B9633B4146A8DCC07"/>
    <w:rsid w:val="00A5686D"/>
  </w:style>
  <w:style w:type="paragraph" w:customStyle="1" w:styleId="26432F854F46457781C69F0EB60D64FE">
    <w:name w:val="26432F854F46457781C69F0EB60D64FE"/>
    <w:rsid w:val="00A5686D"/>
  </w:style>
  <w:style w:type="paragraph" w:customStyle="1" w:styleId="53C37C6302D34B9CA9C23BF55FFA71BE">
    <w:name w:val="53C37C6302D34B9CA9C23BF55FFA71BE"/>
    <w:rsid w:val="00A5686D"/>
  </w:style>
  <w:style w:type="paragraph" w:customStyle="1" w:styleId="7670F24FB966429EA3001B24DF3407F3">
    <w:name w:val="7670F24FB966429EA3001B24DF3407F3"/>
    <w:rsid w:val="00A5686D"/>
  </w:style>
  <w:style w:type="paragraph" w:customStyle="1" w:styleId="F4610F03E9684FA5AE6351C9F53A1D42">
    <w:name w:val="F4610F03E9684FA5AE6351C9F53A1D42"/>
    <w:rsid w:val="00A5686D"/>
  </w:style>
  <w:style w:type="paragraph" w:customStyle="1" w:styleId="B1D84B67895A41CBAB3941D15590B180">
    <w:name w:val="B1D84B67895A41CBAB3941D15590B180"/>
    <w:rsid w:val="00A5686D"/>
  </w:style>
  <w:style w:type="paragraph" w:customStyle="1" w:styleId="109B9D766D2F48FF9195A773AABDF7AE">
    <w:name w:val="109B9D766D2F48FF9195A773AABDF7AE"/>
    <w:rsid w:val="00310CB8"/>
  </w:style>
  <w:style w:type="paragraph" w:customStyle="1" w:styleId="01BDF35AD9E44961A7F4F67A35DEB19A">
    <w:name w:val="01BDF35AD9E44961A7F4F67A35DEB19A"/>
    <w:rsid w:val="00310CB8"/>
  </w:style>
  <w:style w:type="paragraph" w:customStyle="1" w:styleId="3EB7664DCAF04AE4BADFFD8D969319D0">
    <w:name w:val="3EB7664DCAF04AE4BADFFD8D969319D0"/>
    <w:rsid w:val="00310CB8"/>
  </w:style>
  <w:style w:type="paragraph" w:customStyle="1" w:styleId="60F7D29B10624D30A67816DA805A2899">
    <w:name w:val="60F7D29B10624D30A67816DA805A2899"/>
    <w:rsid w:val="00310CB8"/>
  </w:style>
  <w:style w:type="paragraph" w:customStyle="1" w:styleId="3560E2187E8C49B4A25BA1438DEEAD4D">
    <w:name w:val="3560E2187E8C49B4A25BA1438DEEAD4D"/>
    <w:rsid w:val="00310CB8"/>
  </w:style>
  <w:style w:type="paragraph" w:customStyle="1" w:styleId="D6EEB4DC07324C1CA99CB96F9B37CFCB">
    <w:name w:val="D6EEB4DC07324C1CA99CB96F9B37CFCB"/>
    <w:rsid w:val="00310CB8"/>
  </w:style>
  <w:style w:type="paragraph" w:customStyle="1" w:styleId="802FB1CFCBEC4FF09C2BE908824C558A">
    <w:name w:val="802FB1CFCBEC4FF09C2BE908824C558A"/>
    <w:rsid w:val="00310CB8"/>
  </w:style>
  <w:style w:type="paragraph" w:customStyle="1" w:styleId="ABC38D0DE1C04D1A817128BB06541B4A">
    <w:name w:val="ABC38D0DE1C04D1A817128BB06541B4A"/>
    <w:rsid w:val="00310CB8"/>
  </w:style>
  <w:style w:type="paragraph" w:customStyle="1" w:styleId="84CFC19A80C54F4BACD5C63E0E93A4FD">
    <w:name w:val="84CFC19A80C54F4BACD5C63E0E93A4FD"/>
    <w:rsid w:val="00310CB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3</Pages>
  <Words>733</Words>
  <Characters>41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khos</dc:creator>
  <cp:keywords/>
  <dc:description/>
  <cp:lastModifiedBy>zahra khos</cp:lastModifiedBy>
  <cp:revision>105</cp:revision>
  <dcterms:created xsi:type="dcterms:W3CDTF">2025-10-17T09:55:00Z</dcterms:created>
  <dcterms:modified xsi:type="dcterms:W3CDTF">2026-01-30T05:28:00Z</dcterms:modified>
</cp:coreProperties>
</file>